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CAF" w:rsidRPr="00790CAF" w:rsidRDefault="00790CAF">
      <w:pPr>
        <w:rPr>
          <w:rFonts w:cs="Times New Roman"/>
          <w:b/>
          <w:bCs/>
          <w:color w:val="000000"/>
          <w:shd w:val="clear" w:color="auto" w:fill="FFFFFF"/>
          <w:lang w:val="en-US"/>
        </w:rPr>
      </w:pPr>
      <w:r w:rsidRPr="00790CAF">
        <w:rPr>
          <w:rFonts w:cs="Times New Roman"/>
          <w:b/>
          <w:bCs/>
          <w:color w:val="000000"/>
          <w:shd w:val="clear" w:color="auto" w:fill="FFFFFF"/>
          <w:lang w:val="en-US"/>
        </w:rPr>
        <w:t xml:space="preserve">Exemplary search in </w:t>
      </w:r>
      <w:proofErr w:type="spellStart"/>
      <w:r w:rsidRPr="00790CAF">
        <w:rPr>
          <w:rFonts w:cs="Times New Roman"/>
          <w:b/>
          <w:bCs/>
          <w:color w:val="000000"/>
          <w:shd w:val="clear" w:color="auto" w:fill="FFFFFF"/>
          <w:lang w:val="en-US"/>
        </w:rPr>
        <w:t>Pubmed</w:t>
      </w:r>
      <w:proofErr w:type="spellEnd"/>
    </w:p>
    <w:p w:rsidR="00C40CA4" w:rsidRPr="00790CAF" w:rsidRDefault="00790CAF">
      <w:pPr>
        <w:rPr>
          <w:lang w:val="en-US"/>
        </w:rPr>
      </w:pPr>
      <w:r w:rsidRPr="00790CAF">
        <w:rPr>
          <w:rFonts w:cs="Times New Roman"/>
          <w:bCs/>
          <w:color w:val="000000"/>
          <w:shd w:val="clear" w:color="auto" w:fill="FFFFFF"/>
          <w:lang w:val="en-US"/>
        </w:rPr>
        <w:t>((((((((((("epilepsy, absence"[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MeSH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]) OR "absence epilepsy") OR "absence seizure") OR "absence seizures") OR "absence epilepsies") OR "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pykno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-epilepsy") OR "juvenile absence") OR "childhood absence") OR "petit mal") OR "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pyknolepsy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 xml:space="preserve">")) AND (((((((((((((((((((((((prevalence) OR long-term) OR case-control) OR retrospective) OR modifier*) OR risk) OR 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prognos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*) OR "prognosis"[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MeSH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]) OR predict*) OR "Epidemiologic studies"[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MeSH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]) OR cohort) OR longitudinal) OR “follow up") OR "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followup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") OR "follow-up") OR course) OR incidence[TW]) OR "incidence"[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MeSH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]) OR protect*) OR "epidemiologic factors"[</w:t>
      </w:r>
      <w:proofErr w:type="spellStart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MeSH</w:t>
      </w:r>
      <w:proofErr w:type="spellEnd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]) OR "clinical st</w:t>
      </w:r>
      <w:bookmarkStart w:id="0" w:name="_GoBack"/>
      <w:bookmarkEnd w:id="0"/>
      <w:r w:rsidRPr="00790CAF">
        <w:rPr>
          <w:rFonts w:cs="Times New Roman"/>
          <w:bCs/>
          <w:color w:val="000000"/>
          <w:shd w:val="clear" w:color="auto" w:fill="FFFFFF"/>
          <w:lang w:val="en-US"/>
        </w:rPr>
        <w:t>udy"[Publication Type]) OR “clinical study”) OR "trial")</w:t>
      </w:r>
    </w:p>
    <w:sectPr w:rsidR="00C40CA4" w:rsidRPr="00790C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TAxMjM3NTA3NDEzNrBQ0lEKTi0uzszPAykwqgUAXv/b+CwAAAA="/>
  </w:docVars>
  <w:rsids>
    <w:rsidRoot w:val="00790CAF"/>
    <w:rsid w:val="00790CAF"/>
    <w:rsid w:val="00C40CA4"/>
    <w:rsid w:val="00F3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591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Fonseca Wald</dc:creator>
  <cp:lastModifiedBy>Eric Fonseca Wald</cp:lastModifiedBy>
  <cp:revision>2</cp:revision>
  <dcterms:created xsi:type="dcterms:W3CDTF">2017-12-22T14:32:00Z</dcterms:created>
  <dcterms:modified xsi:type="dcterms:W3CDTF">2018-07-14T12:49:00Z</dcterms:modified>
</cp:coreProperties>
</file>